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CD2" w:rsidRPr="00F42CD2" w:rsidRDefault="00F42CD2">
      <w:pPr>
        <w:rPr>
          <w:rFonts w:ascii="Times New Roman" w:hAnsi="Times New Roman" w:cs="Times New Roman"/>
          <w:sz w:val="22"/>
          <w:szCs w:val="22"/>
        </w:rPr>
      </w:pPr>
      <w:r w:rsidRPr="00F42CD2">
        <w:rPr>
          <w:rFonts w:ascii="Times New Roman" w:hAnsi="Times New Roman" w:cs="Times New Roman"/>
          <w:sz w:val="22"/>
          <w:szCs w:val="22"/>
        </w:rPr>
        <w:t xml:space="preserve">Supplement Table 1. </w:t>
      </w:r>
      <w:r w:rsidR="000A6390">
        <w:rPr>
          <w:rFonts w:ascii="Times New Roman" w:hAnsi="Times New Roman" w:cs="Times New Roman" w:hint="eastAsia"/>
          <w:sz w:val="22"/>
          <w:szCs w:val="22"/>
        </w:rPr>
        <w:t>Special</w:t>
      </w:r>
      <w:r w:rsidR="000A6390">
        <w:rPr>
          <w:rFonts w:ascii="Times New Roman" w:hAnsi="Times New Roman" w:cs="Times New Roman"/>
          <w:sz w:val="22"/>
          <w:szCs w:val="22"/>
        </w:rPr>
        <w:t xml:space="preserve"> elements </w:t>
      </w:r>
      <w:r w:rsidR="000A6390">
        <w:rPr>
          <w:rFonts w:ascii="Times New Roman" w:hAnsi="Times New Roman" w:cs="Times New Roman" w:hint="eastAsia"/>
          <w:sz w:val="22"/>
          <w:szCs w:val="22"/>
        </w:rPr>
        <w:t>in</w:t>
      </w:r>
      <w:r w:rsidR="000A6390">
        <w:rPr>
          <w:rFonts w:ascii="Times New Roman" w:hAnsi="Times New Roman" w:cs="Times New Roman"/>
          <w:sz w:val="22"/>
          <w:szCs w:val="22"/>
        </w:rPr>
        <w:t xml:space="preserve"> 44 breakpoints </w:t>
      </w:r>
      <w:r w:rsidR="000A6390">
        <w:rPr>
          <w:rFonts w:ascii="Times New Roman" w:hAnsi="Times New Roman" w:cs="Times New Roman" w:hint="eastAsia"/>
          <w:sz w:val="22"/>
          <w:szCs w:val="22"/>
        </w:rPr>
        <w:t>of</w:t>
      </w:r>
      <w:r w:rsidR="000A6390">
        <w:rPr>
          <w:rFonts w:ascii="Times New Roman" w:hAnsi="Times New Roman" w:cs="Times New Roman"/>
          <w:sz w:val="22"/>
          <w:szCs w:val="22"/>
        </w:rPr>
        <w:t xml:space="preserve"> 22 patients 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2680"/>
        <w:gridCol w:w="970"/>
        <w:gridCol w:w="2350"/>
        <w:gridCol w:w="997"/>
        <w:gridCol w:w="2563"/>
      </w:tblGrid>
      <w:tr w:rsidR="00F42CD2" w:rsidRPr="00F42CD2" w:rsidTr="00F42CD2">
        <w:trPr>
          <w:trHeight w:val="360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2CD2" w:rsidRPr="00F42CD2" w:rsidRDefault="00F42CD2" w:rsidP="00F42C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letion Junctio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D2" w:rsidRPr="00F42CD2" w:rsidRDefault="00F42CD2" w:rsidP="00F42C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art breakpoin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D2" w:rsidRPr="00F42CD2" w:rsidRDefault="00F42CD2" w:rsidP="00F42C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d breakpoint</w:t>
            </w:r>
          </w:p>
        </w:tc>
      </w:tr>
      <w:tr w:rsidR="00F42CD2" w:rsidRPr="00F42CD2" w:rsidTr="00F42CD2">
        <w:trPr>
          <w:trHeight w:val="360"/>
        </w:trPr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CD2" w:rsidRPr="00F42CD2" w:rsidRDefault="00F42CD2" w:rsidP="00F42C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D2" w:rsidRPr="00F42CD2" w:rsidRDefault="00F42CD2" w:rsidP="00F42C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D2" w:rsidRPr="00F42CD2" w:rsidRDefault="00F42CD2" w:rsidP="00F42C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quence typ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D2" w:rsidRPr="00F42CD2" w:rsidRDefault="00F42CD2" w:rsidP="00F42C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D2" w:rsidRPr="00F42CD2" w:rsidRDefault="00F42CD2" w:rsidP="00F42C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quence type</w:t>
            </w:r>
          </w:p>
        </w:tc>
      </w:tr>
      <w:tr w:rsidR="00CD505A" w:rsidRPr="00F42CD2" w:rsidTr="00F42CD2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A44F0F">
        <w:trPr>
          <w:trHeight w:val="701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AluSx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1M5</w:t>
            </w:r>
          </w:p>
        </w:tc>
      </w:tr>
      <w:tr w:rsidR="00CD505A" w:rsidRPr="00F42CD2" w:rsidTr="00F42CD2">
        <w:trPr>
          <w:trHeight w:val="7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NA</w:t>
            </w:r>
            <w:bookmarkStart w:id="0" w:name="_GoBack"/>
            <w:bookmarkEnd w:id="0"/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MER5A </w:t>
            </w:r>
          </w:p>
        </w:tc>
      </w:tr>
      <w:tr w:rsidR="00CD505A" w:rsidRPr="00F42CD2" w:rsidTr="00F42CD2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2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 complexity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GA ric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TR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MLT1H </w:t>
            </w:r>
          </w:p>
        </w:tc>
      </w:tr>
      <w:tr w:rsidR="00CD505A" w:rsidRPr="00F42CD2" w:rsidTr="00F42CD2">
        <w:trPr>
          <w:trHeight w:val="7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TR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MLT2D </w:t>
            </w:r>
          </w:p>
        </w:tc>
      </w:tr>
      <w:tr w:rsidR="00CD505A" w:rsidRPr="00F42CD2" w:rsidTr="00F42CD2">
        <w:trPr>
          <w:trHeight w:val="7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TR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TR37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TR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TR16E1</w:t>
            </w:r>
          </w:p>
        </w:tc>
      </w:tr>
      <w:tr w:rsidR="00CD505A" w:rsidRPr="00F42CD2" w:rsidTr="00F42CD2">
        <w:trPr>
          <w:trHeight w:val="8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NA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MER1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1Mb4</w:t>
            </w:r>
          </w:p>
        </w:tc>
      </w:tr>
      <w:tr w:rsidR="00CD505A" w:rsidRPr="00F42CD2" w:rsidTr="00F42CD2">
        <w:trPr>
          <w:trHeight w:val="7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2a</w:t>
            </w:r>
          </w:p>
        </w:tc>
      </w:tr>
      <w:tr w:rsidR="00CD505A" w:rsidRPr="00F42CD2" w:rsidTr="00F42CD2">
        <w:trPr>
          <w:trHeight w:val="4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NA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Charlie2b</w:t>
            </w:r>
          </w:p>
        </w:tc>
      </w:tr>
      <w:tr w:rsidR="00CD505A" w:rsidRPr="00F42CD2" w:rsidTr="00F42CD2">
        <w:trPr>
          <w:trHeight w:val="4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2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1PA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1PA5</w:t>
            </w:r>
          </w:p>
        </w:tc>
      </w:tr>
      <w:tr w:rsidR="00CD505A" w:rsidRPr="00F42CD2" w:rsidTr="00F42CD2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NA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Tigger4b</w:t>
            </w:r>
          </w:p>
        </w:tc>
      </w:tr>
      <w:tr w:rsidR="00CD505A" w:rsidRPr="00F42CD2" w:rsidTr="00F42CD2">
        <w:trPr>
          <w:trHeight w:val="3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que </w:t>
            </w:r>
          </w:p>
        </w:tc>
      </w:tr>
      <w:tr w:rsidR="00CD505A" w:rsidRPr="00F42CD2" w:rsidTr="00F42CD2">
        <w:trPr>
          <w:trHeight w:val="76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L1MB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05A" w:rsidRPr="00F42CD2" w:rsidRDefault="00CD505A" w:rsidP="00CD50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E</w:t>
            </w:r>
            <w:r w:rsidRPr="00F42CD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AluSq4</w:t>
            </w:r>
          </w:p>
        </w:tc>
      </w:tr>
    </w:tbl>
    <w:p w:rsidR="00F42CD2" w:rsidRPr="00F42CD2" w:rsidRDefault="00F42CD2">
      <w:pPr>
        <w:rPr>
          <w:rFonts w:ascii="Times New Roman" w:hAnsi="Times New Roman" w:cs="Times New Roman"/>
          <w:sz w:val="22"/>
          <w:szCs w:val="22"/>
        </w:rPr>
      </w:pPr>
    </w:p>
    <w:p w:rsidR="00F42CD2" w:rsidRDefault="00F42CD2">
      <w:pPr>
        <w:rPr>
          <w:rFonts w:ascii="Times New Roman" w:hAnsi="Times New Roman" w:cs="Times New Roman" w:hint="eastAsia"/>
          <w:sz w:val="22"/>
          <w:szCs w:val="22"/>
        </w:rPr>
      </w:pPr>
    </w:p>
    <w:sectPr w:rsidR="00F42CD2" w:rsidSect="004369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CD2"/>
    <w:rsid w:val="0000552D"/>
    <w:rsid w:val="000A6390"/>
    <w:rsid w:val="00110B5A"/>
    <w:rsid w:val="00184A1E"/>
    <w:rsid w:val="00186E8E"/>
    <w:rsid w:val="00206E03"/>
    <w:rsid w:val="00224E44"/>
    <w:rsid w:val="00241B4E"/>
    <w:rsid w:val="00271386"/>
    <w:rsid w:val="002D7E09"/>
    <w:rsid w:val="003F7DF4"/>
    <w:rsid w:val="00406FB0"/>
    <w:rsid w:val="00426158"/>
    <w:rsid w:val="00436972"/>
    <w:rsid w:val="00461BEB"/>
    <w:rsid w:val="004A28FA"/>
    <w:rsid w:val="004B2665"/>
    <w:rsid w:val="004C1AF7"/>
    <w:rsid w:val="004D4096"/>
    <w:rsid w:val="004E6817"/>
    <w:rsid w:val="00521EE1"/>
    <w:rsid w:val="005435C4"/>
    <w:rsid w:val="006530FB"/>
    <w:rsid w:val="00680F52"/>
    <w:rsid w:val="006B5BD2"/>
    <w:rsid w:val="006B6F79"/>
    <w:rsid w:val="007766D9"/>
    <w:rsid w:val="00794055"/>
    <w:rsid w:val="007A6287"/>
    <w:rsid w:val="008121A8"/>
    <w:rsid w:val="0083531E"/>
    <w:rsid w:val="008568E4"/>
    <w:rsid w:val="008E2221"/>
    <w:rsid w:val="008E5F09"/>
    <w:rsid w:val="009037B8"/>
    <w:rsid w:val="00916799"/>
    <w:rsid w:val="00923773"/>
    <w:rsid w:val="0094562A"/>
    <w:rsid w:val="009556B8"/>
    <w:rsid w:val="00960F80"/>
    <w:rsid w:val="00963A9F"/>
    <w:rsid w:val="0097409E"/>
    <w:rsid w:val="009D6B5C"/>
    <w:rsid w:val="009F730E"/>
    <w:rsid w:val="00A44F0F"/>
    <w:rsid w:val="00A52B93"/>
    <w:rsid w:val="00A5767A"/>
    <w:rsid w:val="00AB1D9F"/>
    <w:rsid w:val="00B33B7A"/>
    <w:rsid w:val="00BA3113"/>
    <w:rsid w:val="00BD2F7D"/>
    <w:rsid w:val="00BF07D8"/>
    <w:rsid w:val="00BF43FF"/>
    <w:rsid w:val="00BF7D6C"/>
    <w:rsid w:val="00C654B2"/>
    <w:rsid w:val="00CD505A"/>
    <w:rsid w:val="00CE5F4F"/>
    <w:rsid w:val="00D91461"/>
    <w:rsid w:val="00DF7061"/>
    <w:rsid w:val="00E75ED5"/>
    <w:rsid w:val="00E910DE"/>
    <w:rsid w:val="00EA56FE"/>
    <w:rsid w:val="00EC75C4"/>
    <w:rsid w:val="00EE75D8"/>
    <w:rsid w:val="00F42CD2"/>
    <w:rsid w:val="00F7668D"/>
    <w:rsid w:val="00F8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52EBA"/>
  <w15:chartTrackingRefBased/>
  <w15:docId w15:val="{DFDB62F2-B6FB-5444-94E1-BB4A13089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2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c</cp:lastModifiedBy>
  <cp:revision>1</cp:revision>
  <dcterms:created xsi:type="dcterms:W3CDTF">2020-09-14T02:14:00Z</dcterms:created>
  <dcterms:modified xsi:type="dcterms:W3CDTF">2020-09-14T02:54:00Z</dcterms:modified>
</cp:coreProperties>
</file>